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55C13" w14:textId="77777777" w:rsidR="0074138D" w:rsidRDefault="0074138D" w:rsidP="007413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ED6E9C">
        <w:rPr>
          <w:rFonts w:ascii="Times New Roman" w:hAnsi="Times New Roman" w:cs="Times New Roman"/>
          <w:b/>
          <w:sz w:val="24"/>
          <w:szCs w:val="24"/>
        </w:rPr>
        <w:t>Table. Activities prior to surgery as reported by the participants</w:t>
      </w:r>
      <w:r>
        <w:rPr>
          <w:rFonts w:ascii="Times New Roman" w:hAnsi="Times New Roman" w:cs="Times New Roman"/>
          <w:b/>
          <w:sz w:val="24"/>
          <w:szCs w:val="24"/>
        </w:rPr>
        <w:t xml:space="preserve"> taken from a total of 87 questionnaires</w:t>
      </w:r>
      <w:r w:rsidRPr="00ED6E9C">
        <w:rPr>
          <w:rFonts w:ascii="Times New Roman" w:hAnsi="Times New Roman" w:cs="Times New Roman"/>
          <w:b/>
          <w:sz w:val="24"/>
          <w:szCs w:val="24"/>
        </w:rPr>
        <w:t>.</w:t>
      </w:r>
    </w:p>
    <w:p w14:paraId="121A2B42" w14:textId="77777777" w:rsidR="0074138D" w:rsidRPr="00ED6E9C" w:rsidRDefault="0074138D" w:rsidP="0074138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661"/>
        <w:gridCol w:w="1277"/>
        <w:gridCol w:w="991"/>
        <w:gridCol w:w="1127"/>
      </w:tblGrid>
      <w:tr w:rsidR="000C03CA" w:rsidRPr="00E01E15" w14:paraId="7E16972B" w14:textId="77777777" w:rsidTr="00D203F6">
        <w:tc>
          <w:tcPr>
            <w:tcW w:w="3126" w:type="pct"/>
            <w:vMerge w:val="restart"/>
            <w:vAlign w:val="center"/>
          </w:tcPr>
          <w:p w14:paraId="10FA3B1A" w14:textId="355B327E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b/>
                <w:sz w:val="24"/>
                <w:szCs w:val="24"/>
              </w:rPr>
              <w:t>Activity prior to presurgical hand asepsis</w:t>
            </w:r>
          </w:p>
        </w:tc>
        <w:tc>
          <w:tcPr>
            <w:tcW w:w="1874" w:type="pct"/>
            <w:gridSpan w:val="3"/>
            <w:vAlign w:val="center"/>
          </w:tcPr>
          <w:p w14:paraId="6ABA09CB" w14:textId="77777777" w:rsidR="000C03CA" w:rsidRPr="00E01E15" w:rsidRDefault="000C03CA" w:rsidP="00D20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s r</w:t>
            </w:r>
            <w:r w:rsidRPr="00E01E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ported by </w:t>
            </w:r>
          </w:p>
        </w:tc>
      </w:tr>
      <w:tr w:rsidR="000C03CA" w:rsidRPr="00E01E15" w14:paraId="77A8F28E" w14:textId="77777777" w:rsidTr="00D203F6">
        <w:tc>
          <w:tcPr>
            <w:tcW w:w="3126" w:type="pct"/>
            <w:vMerge/>
          </w:tcPr>
          <w:p w14:paraId="43B25870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vAlign w:val="center"/>
          </w:tcPr>
          <w:p w14:paraId="2BF7986E" w14:textId="77777777" w:rsidR="000C03CA" w:rsidRPr="00E01E15" w:rsidRDefault="000C03CA" w:rsidP="00D20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01E15">
              <w:rPr>
                <w:rFonts w:ascii="Times New Roman" w:hAnsi="Times New Roman" w:cs="Times New Roman"/>
                <w:b/>
                <w:sz w:val="24"/>
                <w:szCs w:val="24"/>
              </w:rPr>
              <w:t>urgeons</w:t>
            </w:r>
          </w:p>
        </w:tc>
        <w:tc>
          <w:tcPr>
            <w:tcW w:w="547" w:type="pct"/>
            <w:vAlign w:val="center"/>
          </w:tcPr>
          <w:p w14:paraId="549F8256" w14:textId="77777777" w:rsidR="000C03CA" w:rsidRPr="00E01E15" w:rsidRDefault="000C03CA" w:rsidP="00D20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01E15">
              <w:rPr>
                <w:rFonts w:ascii="Times New Roman" w:hAnsi="Times New Roman" w:cs="Times New Roman"/>
                <w:b/>
                <w:sz w:val="24"/>
                <w:szCs w:val="24"/>
              </w:rPr>
              <w:t>taff</w:t>
            </w:r>
          </w:p>
        </w:tc>
        <w:tc>
          <w:tcPr>
            <w:tcW w:w="622" w:type="pct"/>
            <w:vAlign w:val="center"/>
          </w:tcPr>
          <w:p w14:paraId="0657F6EF" w14:textId="77777777" w:rsidR="000C03CA" w:rsidRPr="00E01E15" w:rsidRDefault="000C03CA" w:rsidP="00D203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01E15">
              <w:rPr>
                <w:rFonts w:ascii="Times New Roman" w:hAnsi="Times New Roman" w:cs="Times New Roman"/>
                <w:b/>
                <w:sz w:val="24"/>
                <w:szCs w:val="24"/>
              </w:rPr>
              <w:t>tudents</w:t>
            </w:r>
          </w:p>
        </w:tc>
      </w:tr>
      <w:tr w:rsidR="000C03CA" w:rsidRPr="00E01E15" w14:paraId="6A370930" w14:textId="77777777" w:rsidTr="00D203F6">
        <w:tc>
          <w:tcPr>
            <w:tcW w:w="3126" w:type="pct"/>
          </w:tcPr>
          <w:p w14:paraId="276E3995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Office work</w:t>
            </w:r>
          </w:p>
        </w:tc>
        <w:tc>
          <w:tcPr>
            <w:tcW w:w="705" w:type="pct"/>
            <w:vAlign w:val="center"/>
          </w:tcPr>
          <w:p w14:paraId="4AA3D6AE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7" w:type="pct"/>
            <w:vAlign w:val="center"/>
          </w:tcPr>
          <w:p w14:paraId="0A6FAAFB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vAlign w:val="center"/>
          </w:tcPr>
          <w:p w14:paraId="78FF0385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0C03CA" w:rsidRPr="00E01E15" w14:paraId="7B528B8C" w14:textId="77777777" w:rsidTr="00D203F6">
        <w:tc>
          <w:tcPr>
            <w:tcW w:w="3126" w:type="pct"/>
          </w:tcPr>
          <w:p w14:paraId="5C686AA6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Working at the computer</w:t>
            </w:r>
          </w:p>
        </w:tc>
        <w:tc>
          <w:tcPr>
            <w:tcW w:w="705" w:type="pct"/>
            <w:vAlign w:val="center"/>
          </w:tcPr>
          <w:p w14:paraId="2CD057F2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7" w:type="pct"/>
            <w:vAlign w:val="center"/>
          </w:tcPr>
          <w:p w14:paraId="4FCA9922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pct"/>
            <w:vAlign w:val="center"/>
          </w:tcPr>
          <w:p w14:paraId="2A618C5D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03CA" w:rsidRPr="00E01E15" w14:paraId="08DC36D7" w14:textId="77777777" w:rsidTr="00D203F6">
        <w:tc>
          <w:tcPr>
            <w:tcW w:w="3126" w:type="pct"/>
          </w:tcPr>
          <w:p w14:paraId="28C069CE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Being on the phone</w:t>
            </w:r>
          </w:p>
        </w:tc>
        <w:tc>
          <w:tcPr>
            <w:tcW w:w="705" w:type="pct"/>
            <w:vAlign w:val="center"/>
          </w:tcPr>
          <w:p w14:paraId="78A7C5B2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vAlign w:val="center"/>
          </w:tcPr>
          <w:p w14:paraId="575830E7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14:paraId="6D58F5D7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03CA" w:rsidRPr="00E01E15" w14:paraId="098A8E58" w14:textId="77777777" w:rsidTr="00D203F6">
        <w:tc>
          <w:tcPr>
            <w:tcW w:w="3126" w:type="pct"/>
          </w:tcPr>
          <w:p w14:paraId="033081CB" w14:textId="77777777" w:rsidR="000C03CA" w:rsidRPr="00E01E15" w:rsidRDefault="000C03CA" w:rsidP="00D203F6">
            <w:pPr>
              <w:spacing w:line="36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Contact to horses (examination, treatment, assistance)</w:t>
            </w:r>
          </w:p>
        </w:tc>
        <w:tc>
          <w:tcPr>
            <w:tcW w:w="705" w:type="pct"/>
            <w:vAlign w:val="center"/>
          </w:tcPr>
          <w:p w14:paraId="76EFF83F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7" w:type="pct"/>
            <w:vAlign w:val="center"/>
          </w:tcPr>
          <w:p w14:paraId="6F138F3C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2" w:type="pct"/>
            <w:vAlign w:val="center"/>
          </w:tcPr>
          <w:p w14:paraId="5C6AD56D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C03CA" w:rsidRPr="00E01E15" w14:paraId="25A69B50" w14:textId="77777777" w:rsidTr="00D203F6">
        <w:tc>
          <w:tcPr>
            <w:tcW w:w="3126" w:type="pct"/>
          </w:tcPr>
          <w:p w14:paraId="23836DFC" w14:textId="77777777" w:rsidR="000C03CA" w:rsidRPr="00E01E15" w:rsidRDefault="000C03CA" w:rsidP="00D203F6">
            <w:pPr>
              <w:spacing w:line="360" w:lineRule="auto"/>
              <w:ind w:left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Washing hands after contact to horses</w:t>
            </w:r>
          </w:p>
        </w:tc>
        <w:tc>
          <w:tcPr>
            <w:tcW w:w="705" w:type="pct"/>
            <w:vAlign w:val="center"/>
          </w:tcPr>
          <w:p w14:paraId="041F0FE0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" w:type="pct"/>
            <w:vAlign w:val="center"/>
          </w:tcPr>
          <w:p w14:paraId="36B0C81C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pct"/>
            <w:vAlign w:val="center"/>
          </w:tcPr>
          <w:p w14:paraId="36F9BBCE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C03CA" w:rsidRPr="00E01E15" w14:paraId="56751CC0" w14:textId="77777777" w:rsidTr="00D203F6">
        <w:tc>
          <w:tcPr>
            <w:tcW w:w="3126" w:type="pct"/>
          </w:tcPr>
          <w:p w14:paraId="03A11EDD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Touching surfaces in the hospital/stable, equipment</w:t>
            </w:r>
          </w:p>
        </w:tc>
        <w:tc>
          <w:tcPr>
            <w:tcW w:w="705" w:type="pct"/>
            <w:vAlign w:val="center"/>
          </w:tcPr>
          <w:p w14:paraId="5729ACBF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7" w:type="pct"/>
            <w:vAlign w:val="center"/>
          </w:tcPr>
          <w:p w14:paraId="74D4F885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pct"/>
            <w:vAlign w:val="center"/>
          </w:tcPr>
          <w:p w14:paraId="294EFE0E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03CA" w:rsidRPr="00E01E15" w14:paraId="05936F99" w14:textId="77777777" w:rsidTr="00D203F6">
        <w:tc>
          <w:tcPr>
            <w:tcW w:w="3126" w:type="pct"/>
          </w:tcPr>
          <w:p w14:paraId="65DCDE65" w14:textId="77777777" w:rsidR="000C03CA" w:rsidRPr="00E01E15" w:rsidRDefault="000C03CA" w:rsidP="00D203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Hand wash ≤10 min ago</w:t>
            </w:r>
          </w:p>
        </w:tc>
        <w:tc>
          <w:tcPr>
            <w:tcW w:w="705" w:type="pct"/>
            <w:vAlign w:val="center"/>
          </w:tcPr>
          <w:p w14:paraId="654CB111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vAlign w:val="center"/>
          </w:tcPr>
          <w:p w14:paraId="4A31B3FD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pct"/>
            <w:vAlign w:val="center"/>
          </w:tcPr>
          <w:p w14:paraId="6FD2D071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C03CA" w:rsidRPr="00E01E15" w14:paraId="494F8F79" w14:textId="77777777" w:rsidTr="00D203F6">
        <w:tc>
          <w:tcPr>
            <w:tcW w:w="3126" w:type="pct"/>
          </w:tcPr>
          <w:p w14:paraId="042CED78" w14:textId="77777777" w:rsidR="000C03CA" w:rsidRPr="00E01E15" w:rsidRDefault="000C03CA" w:rsidP="00D203F6">
            <w:pPr>
              <w:spacing w:line="360" w:lineRule="auto"/>
              <w:ind w:firstLine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Hand wash &gt;10 min ago</w:t>
            </w:r>
          </w:p>
        </w:tc>
        <w:tc>
          <w:tcPr>
            <w:tcW w:w="705" w:type="pct"/>
            <w:vAlign w:val="center"/>
          </w:tcPr>
          <w:p w14:paraId="4A9EC080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" w:type="pct"/>
            <w:vAlign w:val="center"/>
          </w:tcPr>
          <w:p w14:paraId="474BD946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2" w:type="pct"/>
            <w:vAlign w:val="center"/>
          </w:tcPr>
          <w:p w14:paraId="43DB260D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C03CA" w:rsidRPr="00E01E15" w14:paraId="74511E29" w14:textId="77777777" w:rsidTr="00D203F6">
        <w:tc>
          <w:tcPr>
            <w:tcW w:w="3126" w:type="pct"/>
          </w:tcPr>
          <w:p w14:paraId="0C3FEB21" w14:textId="77777777" w:rsidR="000C03CA" w:rsidRPr="00E01E15" w:rsidRDefault="000C03CA" w:rsidP="00D203F6">
            <w:pPr>
              <w:spacing w:line="360" w:lineRule="auto"/>
              <w:ind w:firstLine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Hand wash (can’t remember how long ago)</w:t>
            </w:r>
          </w:p>
        </w:tc>
        <w:tc>
          <w:tcPr>
            <w:tcW w:w="705" w:type="pct"/>
            <w:vAlign w:val="center"/>
          </w:tcPr>
          <w:p w14:paraId="0B2C001F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" w:type="pct"/>
            <w:vAlign w:val="center"/>
          </w:tcPr>
          <w:p w14:paraId="320D6268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2" w:type="pct"/>
            <w:vAlign w:val="center"/>
          </w:tcPr>
          <w:p w14:paraId="4684EBA6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C03CA" w:rsidRPr="00E01E15" w14:paraId="0D1D3B32" w14:textId="77777777" w:rsidTr="00D203F6">
        <w:tc>
          <w:tcPr>
            <w:tcW w:w="3126" w:type="pct"/>
          </w:tcPr>
          <w:p w14:paraId="66FF0972" w14:textId="77777777" w:rsidR="000C03CA" w:rsidRPr="00E01E15" w:rsidRDefault="000C03CA" w:rsidP="00D203F6">
            <w:pPr>
              <w:spacing w:line="360" w:lineRule="auto"/>
              <w:ind w:firstLine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Hand wash &amp; disinfection</w:t>
            </w:r>
          </w:p>
        </w:tc>
        <w:tc>
          <w:tcPr>
            <w:tcW w:w="705" w:type="pct"/>
            <w:vAlign w:val="center"/>
          </w:tcPr>
          <w:p w14:paraId="611A52AC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7" w:type="pct"/>
            <w:vAlign w:val="center"/>
          </w:tcPr>
          <w:p w14:paraId="49E27EC7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14:paraId="11268085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03CA" w:rsidRPr="00E01E15" w14:paraId="4889EB39" w14:textId="77777777" w:rsidTr="00D203F6">
        <w:tc>
          <w:tcPr>
            <w:tcW w:w="3126" w:type="pct"/>
          </w:tcPr>
          <w:p w14:paraId="3574AE94" w14:textId="77777777" w:rsidR="000C03CA" w:rsidRPr="00E01E15" w:rsidRDefault="000C03CA" w:rsidP="00D203F6">
            <w:pPr>
              <w:spacing w:line="360" w:lineRule="auto"/>
              <w:ind w:firstLine="22"/>
              <w:rPr>
                <w:rFonts w:ascii="Times New Roman" w:hAnsi="Times New Roman" w:cs="Times New Roman"/>
                <w:sz w:val="24"/>
                <w:szCs w:val="24"/>
              </w:rPr>
            </w:pPr>
            <w:r w:rsidRPr="00E01E15">
              <w:rPr>
                <w:rFonts w:ascii="Times New Roman" w:hAnsi="Times New Roman" w:cs="Times New Roman"/>
                <w:sz w:val="24"/>
                <w:szCs w:val="24"/>
              </w:rPr>
              <w:t>Hand disinfection</w:t>
            </w:r>
          </w:p>
        </w:tc>
        <w:tc>
          <w:tcPr>
            <w:tcW w:w="705" w:type="pct"/>
            <w:vAlign w:val="center"/>
          </w:tcPr>
          <w:p w14:paraId="585A2D32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7" w:type="pct"/>
            <w:vAlign w:val="center"/>
          </w:tcPr>
          <w:p w14:paraId="1684B14E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2" w:type="pct"/>
            <w:vAlign w:val="center"/>
          </w:tcPr>
          <w:p w14:paraId="7B92C484" w14:textId="77777777" w:rsidR="000C03CA" w:rsidRPr="00E01E15" w:rsidRDefault="000C03CA" w:rsidP="00D203F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E11B981" w14:textId="77777777" w:rsidR="0041391E" w:rsidRDefault="0041391E" w:rsidP="0074138D"/>
    <w:sectPr w:rsidR="0041391E" w:rsidSect="009513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8D"/>
    <w:rsid w:val="000048DE"/>
    <w:rsid w:val="000C03CA"/>
    <w:rsid w:val="002A640B"/>
    <w:rsid w:val="0041391E"/>
    <w:rsid w:val="0074138D"/>
    <w:rsid w:val="009513B5"/>
    <w:rsid w:val="009C1B23"/>
    <w:rsid w:val="00D65425"/>
    <w:rsid w:val="00EA10C1"/>
    <w:rsid w:val="00EE1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E0472"/>
  <w15:chartTrackingRefBased/>
  <w15:docId w15:val="{99119D3E-16BB-7246-B637-E27BB172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4138D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13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3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38D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8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peck</dc:creator>
  <cp:keywords/>
  <dc:description/>
  <cp:lastModifiedBy>Stephanie Speck</cp:lastModifiedBy>
  <cp:revision>4</cp:revision>
  <dcterms:created xsi:type="dcterms:W3CDTF">2020-10-13T17:44:00Z</dcterms:created>
  <dcterms:modified xsi:type="dcterms:W3CDTF">2020-10-19T19:50:00Z</dcterms:modified>
</cp:coreProperties>
</file>